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8. Significantly populated PAGE gene collections created with transcripts responding to 1% O</w:t>
      </w:r>
      <w:r>
        <w:rPr>
          <w:b/>
          <w:vertAlign w:val="subscript"/>
        </w:rPr>
        <w:t>2</w:t>
      </w:r>
      <w:r>
        <w:rPr>
          <w:b/>
        </w:rPr>
        <w:t xml:space="preserve"> tension compared to control 20% O</w:t>
      </w:r>
      <w:r>
        <w:rPr>
          <w:b/>
          <w:vertAlign w:val="subscript"/>
        </w:rPr>
        <w:t>2</w:t>
      </w:r>
      <w:r>
        <w:rPr>
          <w:b/>
        </w:rPr>
        <w:t xml:space="preserve"> condition.  </w:t>
      </w:r>
      <w:r>
        <w:rPr/>
        <w:t xml:space="preserve">Significantly-regulated genes were used to populate the specified MSigDB collections.  ‘# genes in collection’ describes the total gene count of the specific MSigDB collection and the ‘# exp genes in collection’ describes the number of genes from the input experimental set that were able to significantly populate the specific MSigDB collection.  The Z score is calculated based upon the cumulative z ratios of the respective genes from the experimental dataset that populated the specific MSigDB collection </w:t>
      </w:r>
    </w:p>
    <w:p>
      <w:pPr>
        <w:pStyle w:val="Normal"/>
        <w:jc w:val="both"/>
        <w:rPr/>
      </w:pPr>
      <w:r>
        <w:rPr/>
      </w:r>
    </w:p>
    <w:tbl>
      <w:tblPr>
        <w:tblW w:w="85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0"/>
        <w:gridCol w:w="1260"/>
        <w:gridCol w:w="1620"/>
        <w:gridCol w:w="960"/>
      </w:tblGrid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igDB coll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genes in coll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exp genes in collec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 Score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SE_HYPOXIA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424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_PROTE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394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_REVIE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745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_AND_GLUCONE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605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178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NE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178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_REG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169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F1_TARGE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751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ME_INSULIN_2F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3157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_AND_MANNOSE_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58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06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1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9364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AD_HEARTFAILURE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395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OXINS_ALL_24HRS_RE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9394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ROPHY_MOD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5859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_FIX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78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_DEVELOPMENT_POSTNA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7734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3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28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_PROGNOSIS_NE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1299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_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455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NG_COPD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226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743_SARCOMA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770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SSEN_MYC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138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_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268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A_PANC50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059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LDEA_BLADDER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862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_HCMV_TIMECOURSE_8HR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8976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_FIBRO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5059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CUR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7092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TOSE_PHOSPHATE_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9923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CUR24HR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726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UCCHI_EPITHELIAL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5419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NGINA_KO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2807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_HDMEC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726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_ARSENIC_SPECIFIC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032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D_MOUSE_CORTEX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686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KER_MM_SNP_DIF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834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743_SARCOMA_6HR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495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ISON_SICKLECELL_DIF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459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_TARGE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294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_SUPRESS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486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DERO_KRAS_KD_VS_CONTROL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130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UCCHI_EPITHELIAL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8262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ECHNER_KIDNEY_TRANSPLANT_REJECTION_PBL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8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BG_RESIST_MEDULLOBLASTOMA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899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INIAK_CHOP_DIF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32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8MAPK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8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_RCC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100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EROY_DESMOPLASIC_VS_CLASSIC_MD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7811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1_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7502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THO_CASP8AP2_MRD_DIF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917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CUR2HR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0922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NELL_PRB_CLST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8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_CD34_ENRICHED_TRANSCRIPTION_FAC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2012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NEURIN_NF_AT_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710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743_SARCOMA_24HR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699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743_SARCOMA_72HR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888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1_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29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LLER_MYC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39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_DEVELOPMENT_PRENA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985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_HCMV_6HRS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822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UDSEN_PMNS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1335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_CANCER_ESTROGEN_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767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NANDEZ_MYC_TARGE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891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SO_GERMINAL_CENTER_CD40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239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INS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3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UYEN_KERATO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3272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_RESISTANCE_AND_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57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_RESIST_LUNG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090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_ATRA_EMP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446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_REPLICATION_REACT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198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2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995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_ADENOCARC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878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ONQUIST_IL6_STROMA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0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CA_THREE_CLAS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914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_BETA_GLIOMA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4252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A_IFNG_ENDOTHELIAL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2925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_FAC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8765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_CHEMOTAX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3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_ATRA_PLUSNSC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596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D_MOUSE_HYPOTH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199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_INTEGRIN_SIGNALING_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980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3_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255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_BETA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373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_BCR_SIGNALING_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363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_FIBRO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85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TEM_LEUKEMIA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TSA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71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ICAL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0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_AML1_ET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EX_ENRICHMENT_LATE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15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_XPC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91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NELL_PRB_CLST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LOW_C2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48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SOM_APC_4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5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91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GDI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129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_FLT3ANDAPL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653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292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CKER_TAMOXIFEN_RESISTANT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3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O_HEX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365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R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515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_GA12_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71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LER_BRAIN_HIGHEST_VARIANCE_GE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266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L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074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O2_CSBDIFF_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99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2_MOUSE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5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5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9972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T1_KO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325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_GHRHR_KO_24HRS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427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SUL24HRS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1_KO_MOST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627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EGE_EFT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11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S_MOUSE_LYMPH_HIGH_4HR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185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ALAY_AML_NPMC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256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1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448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1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91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_HCMV_TIMECOURSE_20HRS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3391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_ACID_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410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_FIBROBLAST_CELLCY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960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5_KD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319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_HUVEC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2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R_LOW_LIVER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7205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ON_DEPRESSION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939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_AUTOCRINE_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549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_REGULATION_IN_CARDIAC_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800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SLINGER_B_CLL_11Q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6983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SIS_OF_STEROI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2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_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262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THSC_FE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7945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THSC_SHA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7945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THSC_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1504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Y_YY1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0767</w:t>
            </w:r>
          </w:p>
        </w:tc>
      </w:tr>
      <w:tr>
        <w:trPr>
          <w:trHeight w:val="255" w:hRule="atLeast"/>
        </w:trPr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OVIRUS_HEK293_D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20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50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50:00Z</dcterms:modified>
  <cp:revision>2</cp:revision>
  <dc:subject/>
  <dc:title>Oxygen tension regulation of gene-protein interactions in primary astrocytes</dc:title>
</cp:coreProperties>
</file>